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5"/>
        <w:gridCol w:w="1238"/>
        <w:gridCol w:w="3827"/>
        <w:gridCol w:w="1246"/>
      </w:tblGrid>
      <w:tr>
        <w:trPr/>
        <w:tc>
          <w:tcPr>
            <w:tcW w:w="3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terns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terns</w:t>
            </w:r>
          </w:p>
        </w:tc>
      </w:tr>
      <w:tr>
        <w:trPr/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turated fats are mainly found in which of the following foods?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117 (90.70%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turated fats are mainly found in which of the following foods?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84 (92.31%)</w:t>
            </w:r>
          </w:p>
        </w:tc>
      </w:tr>
      <w:tr>
        <w:trPr/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type of fat in margarine?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111 (86.05%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amount of fat in meat?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81 (89.01%)</w:t>
            </w:r>
          </w:p>
        </w:tc>
      </w:tr>
      <w:tr>
        <w:trPr/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amount of fat in pasta?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105 (81.40%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type of fat in margarin?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77 (84.62%)</w:t>
            </w:r>
          </w:p>
        </w:tc>
      </w:tr>
      <w:tr>
        <w:trPr/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amount of fat in meat?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104 (80.26%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amount of fat in pasta?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74 (81.32%)</w:t>
            </w:r>
          </w:p>
        </w:tc>
      </w:tr>
      <w:tr>
        <w:trPr/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 patients with swallowing problems, diluted liquids like filtered fruit juice are the best food to swallow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91 (54.70%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hat do you think of the amount of fat in cheese?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fa-IR"/>
              </w:rPr>
              <w:t>72 (79.12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6:38:00Z</dcterms:created>
  <dc:creator>rahnemanetwork0</dc:creator>
  <dc:description/>
  <dc:language>en-US</dc:language>
  <cp:lastModifiedBy>rahnemanetwork0</cp:lastModifiedBy>
  <dcterms:modified xsi:type="dcterms:W3CDTF">2019-11-05T06:44:00Z</dcterms:modified>
  <cp:revision>3</cp:revision>
  <dc:subject/>
  <dc:title/>
</cp:coreProperties>
</file>